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91CF9" w14:textId="218DBB91" w:rsidR="0023348A" w:rsidRDefault="000C0AEE" w:rsidP="000C0AEE">
      <w:pPr>
        <w:ind w:left="-720"/>
      </w:pPr>
      <w:r>
        <w:rPr>
          <w:noProof/>
        </w:rPr>
        <w:drawing>
          <wp:inline distT="0" distB="0" distL="0" distR="0" wp14:anchorId="26417B9E" wp14:editId="49DE83D7">
            <wp:extent cx="6972300" cy="6480663"/>
            <wp:effectExtent l="0" t="0" r="0" b="0"/>
            <wp:docPr id="586954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9991" cy="6487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F8E96" w14:textId="1AD1A56A" w:rsidR="000C0AEE" w:rsidRPr="000C0AEE" w:rsidRDefault="000C0AEE" w:rsidP="000C0AEE">
      <w:pPr>
        <w:jc w:val="both"/>
        <w:rPr>
          <w:rFonts w:asciiTheme="majorBidi" w:hAnsiTheme="majorBidi" w:cstheme="majorBidi"/>
        </w:rPr>
      </w:pPr>
      <w:r w:rsidRPr="000C0AEE">
        <w:rPr>
          <w:rFonts w:asciiTheme="majorBidi" w:hAnsiTheme="majorBidi" w:cstheme="majorBidi"/>
          <w:b/>
          <w:bCs/>
        </w:rPr>
        <w:t>Figure S1.</w:t>
      </w:r>
      <w:r w:rsidRPr="000C0AEE">
        <w:rPr>
          <w:rFonts w:asciiTheme="majorBidi" w:hAnsiTheme="majorBidi" w:cstheme="majorBidi"/>
        </w:rPr>
        <w:t xml:space="preserve"> </w:t>
      </w:r>
      <w:r w:rsidRPr="000C0AEE">
        <w:rPr>
          <w:rFonts w:asciiTheme="majorBidi" w:hAnsiTheme="majorBidi" w:cstheme="majorBidi"/>
        </w:rPr>
        <w:t>Geographical distribution of study sites in Southern Italy. The main map provides a zoomed-in view of the sampled locations, highlighting natural and agricultural ecosystems with distinct colors. The inset map in the top-right corner shows the full map of Italy with red dots indicating the study sites' locations. The scale bar and north arrow provide geographical reference.</w:t>
      </w:r>
    </w:p>
    <w:sectPr w:rsidR="000C0AEE" w:rsidRPr="000C0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AEE"/>
    <w:rsid w:val="000C0AEE"/>
    <w:rsid w:val="001C34BD"/>
    <w:rsid w:val="001E31C6"/>
    <w:rsid w:val="0023348A"/>
    <w:rsid w:val="005B3AC9"/>
    <w:rsid w:val="00861FF0"/>
    <w:rsid w:val="00F3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EBA2"/>
  <w15:chartTrackingRefBased/>
  <w15:docId w15:val="{A1B606C1-34E3-4C47-B6C3-A207CC26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A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A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A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A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A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A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A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A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A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A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A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A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A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A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A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A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A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A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A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A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A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A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A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A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A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A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A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IDBELLA</dc:creator>
  <cp:keywords/>
  <dc:description/>
  <cp:lastModifiedBy>Mohamed IDBELLA</cp:lastModifiedBy>
  <cp:revision>1</cp:revision>
  <dcterms:created xsi:type="dcterms:W3CDTF">2025-03-12T12:56:00Z</dcterms:created>
  <dcterms:modified xsi:type="dcterms:W3CDTF">2025-03-12T12:57:00Z</dcterms:modified>
</cp:coreProperties>
</file>